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3BC7" w:rsidRPr="00093BC7" w:rsidRDefault="00093BC7" w:rsidP="00093BC7">
      <w:pPr>
        <w:spacing w:after="0" w:line="240" w:lineRule="auto"/>
        <w:rPr>
          <w:rFonts w:ascii="Cambria" w:eastAsia="Times New Roman" w:hAnsi="Cambria" w:cs="Arial"/>
          <w:color w:val="000000"/>
          <w:sz w:val="24"/>
          <w:szCs w:val="24"/>
        </w:rPr>
      </w:pPr>
      <w:r>
        <w:rPr>
          <w:rFonts w:ascii="Cambria" w:eastAsia="Times New Roman" w:hAnsi="Cambria" w:cs="Arial"/>
          <w:color w:val="000000"/>
          <w:sz w:val="24"/>
          <w:szCs w:val="24"/>
        </w:rPr>
        <w:t xml:space="preserve">Multimedia Appendix. </w:t>
      </w:r>
      <w:r w:rsidRPr="00093BC7">
        <w:rPr>
          <w:rFonts w:ascii="Cambria" w:eastAsia="Times New Roman" w:hAnsi="Cambria" w:cs="Arial"/>
          <w:color w:val="000000"/>
          <w:sz w:val="24"/>
          <w:szCs w:val="24"/>
        </w:rPr>
        <w:t xml:space="preserve">Search strategy scoping review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555"/>
        <w:gridCol w:w="6795"/>
      </w:tblGrid>
      <w:tr w:rsidR="00093BC7" w:rsidRPr="00093BC7" w:rsidTr="00AD6E2E">
        <w:tc>
          <w:tcPr>
            <w:tcW w:w="2660" w:type="dxa"/>
          </w:tcPr>
          <w:p w:rsidR="00093BC7" w:rsidRPr="00093BC7" w:rsidRDefault="00093BC7" w:rsidP="00093BC7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>Database</w:t>
            </w:r>
          </w:p>
        </w:tc>
        <w:tc>
          <w:tcPr>
            <w:tcW w:w="6916" w:type="dxa"/>
          </w:tcPr>
          <w:p w:rsidR="00093BC7" w:rsidRPr="00093BC7" w:rsidRDefault="00093BC7" w:rsidP="00093BC7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>Search strategy</w:t>
            </w:r>
          </w:p>
        </w:tc>
      </w:tr>
      <w:tr w:rsidR="00093BC7" w:rsidRPr="00093BC7" w:rsidTr="00AD6E2E">
        <w:tc>
          <w:tcPr>
            <w:tcW w:w="2660" w:type="dxa"/>
          </w:tcPr>
          <w:p w:rsidR="00093BC7" w:rsidRPr="00093BC7" w:rsidRDefault="00093BC7" w:rsidP="00093BC7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>Embase.com (</w:t>
            </w:r>
            <w:proofErr w:type="spellStart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>Embase</w:t>
            </w:r>
            <w:proofErr w:type="spellEnd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 xml:space="preserve"> incl. </w:t>
            </w:r>
            <w:r w:rsidR="001A627C">
              <w:rPr>
                <w:rFonts w:ascii="Cambria" w:eastAsia="Cambria" w:hAnsi="Cambria" w:cs="Times New Roman"/>
                <w:sz w:val="20"/>
                <w:szCs w:val="20"/>
              </w:rPr>
              <w:t>MEDLINE</w:t>
            </w:r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>)</w:t>
            </w:r>
          </w:p>
          <w:p w:rsidR="00093BC7" w:rsidRPr="00093BC7" w:rsidRDefault="00093BC7" w:rsidP="00093BC7">
            <w:pPr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</w:p>
        </w:tc>
        <w:tc>
          <w:tcPr>
            <w:tcW w:w="6916" w:type="dxa"/>
          </w:tcPr>
          <w:p w:rsidR="00093BC7" w:rsidRPr="00093BC7" w:rsidRDefault="00093BC7" w:rsidP="00093BC7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>('terminal care'/de OR 'advance care planning'/de OR 'advanced care planning'/de OR 'living will'/de OR (((terminal OR advance* OR palliative) NEAR/3 (care OR plan* OR healthcare)) OR 'end of life' OR ((advance*) NEXT/1 (directive*)) OR ((living) NEXT/1 (will*))):</w:t>
            </w:r>
            <w:proofErr w:type="spellStart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>ab,ti</w:t>
            </w:r>
            <w:proofErr w:type="spellEnd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>) AND ('Internet'/de OR 'website'/de OR 'decision support system'/</w:t>
            </w:r>
            <w:proofErr w:type="spellStart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>exp</w:t>
            </w:r>
            <w:proofErr w:type="spellEnd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 xml:space="preserve"> OR 'computer aided design'/de OR (internet OR web OR </w:t>
            </w:r>
            <w:proofErr w:type="spellStart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>webbased</w:t>
            </w:r>
            <w:proofErr w:type="spellEnd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 xml:space="preserve"> OR website OR online OR ((decision) NEXT/3 (tool* OR aid* OR system* OR technique* OR program* OR instrument*)) OR ((computer) NEXT/3 (based OR aided OR design*))):</w:t>
            </w:r>
            <w:proofErr w:type="spellStart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>ab,ti</w:t>
            </w:r>
            <w:proofErr w:type="spellEnd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>) NOT ('conference abstract')/it</w:t>
            </w:r>
          </w:p>
        </w:tc>
      </w:tr>
      <w:tr w:rsidR="00093BC7" w:rsidRPr="00093BC7" w:rsidTr="00AD6E2E">
        <w:tc>
          <w:tcPr>
            <w:tcW w:w="2660" w:type="dxa"/>
          </w:tcPr>
          <w:p w:rsidR="00093BC7" w:rsidRPr="00093BC7" w:rsidRDefault="001A627C" w:rsidP="00093BC7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>
              <w:rPr>
                <w:rFonts w:ascii="Cambria" w:eastAsia="Cambria" w:hAnsi="Cambria" w:cs="Times New Roman"/>
                <w:sz w:val="20"/>
                <w:szCs w:val="20"/>
              </w:rPr>
              <w:t>MEDLINE</w:t>
            </w:r>
            <w:r w:rsidR="00093BC7" w:rsidRPr="00093BC7">
              <w:rPr>
                <w:rFonts w:ascii="Cambria" w:eastAsia="Cambria" w:hAnsi="Cambria" w:cs="Times New Roman"/>
                <w:sz w:val="20"/>
                <w:szCs w:val="20"/>
              </w:rPr>
              <w:t xml:space="preserve"> </w:t>
            </w:r>
            <w:proofErr w:type="spellStart"/>
            <w:r w:rsidR="00093BC7" w:rsidRPr="00093BC7">
              <w:rPr>
                <w:rFonts w:ascii="Cambria" w:eastAsia="Cambria" w:hAnsi="Cambria" w:cs="Times New Roman"/>
                <w:sz w:val="20"/>
                <w:szCs w:val="20"/>
              </w:rPr>
              <w:t>Epub</w:t>
            </w:r>
            <w:proofErr w:type="spellEnd"/>
            <w:r w:rsidR="00093BC7" w:rsidRPr="00093BC7">
              <w:rPr>
                <w:rFonts w:ascii="Cambria" w:eastAsia="Cambria" w:hAnsi="Cambria" w:cs="Times New Roman"/>
                <w:sz w:val="20"/>
                <w:szCs w:val="20"/>
              </w:rPr>
              <w:t xml:space="preserve"> (Ovid)</w:t>
            </w:r>
          </w:p>
          <w:p w:rsidR="00093BC7" w:rsidRPr="00093BC7" w:rsidRDefault="00093BC7" w:rsidP="00093BC7">
            <w:pPr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</w:p>
        </w:tc>
        <w:tc>
          <w:tcPr>
            <w:tcW w:w="6916" w:type="dxa"/>
          </w:tcPr>
          <w:p w:rsidR="00093BC7" w:rsidRPr="00093BC7" w:rsidRDefault="00093BC7" w:rsidP="00093BC7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>(terminal care/ OR Advance Care Planning/ OR Living Wills/ OR (((terminal OR advance* OR palliative) ADJ3 (care OR plan* OR healthcare)) OR end of life OR ((advance*) ADJ (directive*)) OR ((living) ADJ (will*))).</w:t>
            </w:r>
            <w:proofErr w:type="spellStart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>ab,ti</w:t>
            </w:r>
            <w:proofErr w:type="spellEnd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 xml:space="preserve">.) AND (Internet/ OR Computer-Aided Design/ OR (internet OR web OR </w:t>
            </w:r>
            <w:proofErr w:type="spellStart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>webbased</w:t>
            </w:r>
            <w:proofErr w:type="spellEnd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 xml:space="preserve"> OR website OR online OR ((decision) ADJ3 (tool* OR aid* OR system* OR technique* OR program* OR instrument*)) OR ((computer) ADJ3 (based OR aided OR design*))).</w:t>
            </w:r>
            <w:proofErr w:type="spellStart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>ab,ti</w:t>
            </w:r>
            <w:proofErr w:type="spellEnd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 xml:space="preserve">.) </w:t>
            </w:r>
          </w:p>
        </w:tc>
      </w:tr>
      <w:tr w:rsidR="00093BC7" w:rsidRPr="00093BC7" w:rsidTr="00AD6E2E">
        <w:tc>
          <w:tcPr>
            <w:tcW w:w="2660" w:type="dxa"/>
          </w:tcPr>
          <w:p w:rsidR="00093BC7" w:rsidRPr="00093BC7" w:rsidRDefault="00093BC7" w:rsidP="00093BC7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proofErr w:type="spellStart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>PsycINFO</w:t>
            </w:r>
            <w:proofErr w:type="spellEnd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 xml:space="preserve"> (Ovid)</w:t>
            </w:r>
          </w:p>
          <w:p w:rsidR="00093BC7" w:rsidRPr="00093BC7" w:rsidRDefault="00093BC7" w:rsidP="00093BC7">
            <w:pPr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</w:p>
        </w:tc>
        <w:tc>
          <w:tcPr>
            <w:tcW w:w="6916" w:type="dxa"/>
          </w:tcPr>
          <w:p w:rsidR="00093BC7" w:rsidRPr="00093BC7" w:rsidRDefault="00093BC7" w:rsidP="00093BC7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>(Palliative Care/ OR Advance Directives/ OR (((ter</w:t>
            </w:r>
            <w:bookmarkStart w:id="0" w:name="_GoBack"/>
            <w:bookmarkEnd w:id="0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>minal OR advance* OR palliative) ADJ3 (care OR plan* OR healthcare)) OR end of life OR ((advance*) ADJ (directive*)) OR ((living) ADJ (will*))).</w:t>
            </w:r>
            <w:proofErr w:type="spellStart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>ab,ti</w:t>
            </w:r>
            <w:proofErr w:type="spellEnd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 xml:space="preserve">.) AND (Internet/ OR Computer Assisted Design/ OR (internet OR web OR </w:t>
            </w:r>
            <w:proofErr w:type="spellStart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>webbased</w:t>
            </w:r>
            <w:proofErr w:type="spellEnd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 xml:space="preserve"> OR website OR online OR ((decision) ADJ3 (tool* OR aid* OR system* OR technique* OR program* OR instrument*)) OR ((computer) ADJ3 (based OR aided OR design*))).</w:t>
            </w:r>
            <w:proofErr w:type="spellStart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>ab,ti</w:t>
            </w:r>
            <w:proofErr w:type="spellEnd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 xml:space="preserve">.) </w:t>
            </w:r>
          </w:p>
        </w:tc>
      </w:tr>
      <w:tr w:rsidR="00093BC7" w:rsidRPr="00093BC7" w:rsidTr="00AD6E2E">
        <w:tc>
          <w:tcPr>
            <w:tcW w:w="2660" w:type="dxa"/>
          </w:tcPr>
          <w:p w:rsidR="00093BC7" w:rsidRPr="00093BC7" w:rsidRDefault="00093BC7" w:rsidP="00093BC7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 xml:space="preserve">CINAHL EBSCOhost </w:t>
            </w:r>
          </w:p>
          <w:p w:rsidR="00093BC7" w:rsidRPr="00093BC7" w:rsidRDefault="00093BC7" w:rsidP="00093BC7">
            <w:pPr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</w:p>
        </w:tc>
        <w:tc>
          <w:tcPr>
            <w:tcW w:w="6916" w:type="dxa"/>
          </w:tcPr>
          <w:p w:rsidR="00093BC7" w:rsidRPr="00093BC7" w:rsidRDefault="00093BC7" w:rsidP="00093BC7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 xml:space="preserve">(MH terminal Care OR MH Advance Care Planning OR MH Living Wills OR TI (((terminal OR advance* OR palliative) N2 (care OR plan* OR healthcare)) OR end of life OR ((advance*) N1 (directive*)) OR ((living) N1 (will*))) OR AB (((terminal OR advance* OR palliative) N2 (care OR plan* OR healthcare)) OR end of life OR ((advance*) N1 (directive*)) OR ((living) N1 (will*)))) AND (MH Internet OR MH Computer Aided Design OR TI (internet OR web OR </w:t>
            </w:r>
            <w:proofErr w:type="spellStart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>webbased</w:t>
            </w:r>
            <w:proofErr w:type="spellEnd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 xml:space="preserve"> OR website OR online OR ((decision) N2 (tool* OR aid* OR system* OR technique* OR program* OR instrument*)) OR ((computer) N2 (based OR aided OR design*))) OR AB (internet OR web OR </w:t>
            </w:r>
            <w:proofErr w:type="spellStart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>webbased</w:t>
            </w:r>
            <w:proofErr w:type="spellEnd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 xml:space="preserve"> OR website OR online OR ((decision) N2 (tool* OR aid* OR system* OR technique* OR program* OR instrument*)) OR ((computer) N2 (based OR aided OR design*)))) </w:t>
            </w:r>
          </w:p>
        </w:tc>
      </w:tr>
      <w:tr w:rsidR="00093BC7" w:rsidRPr="00093BC7" w:rsidTr="00AD6E2E">
        <w:tc>
          <w:tcPr>
            <w:tcW w:w="2660" w:type="dxa"/>
          </w:tcPr>
          <w:p w:rsidR="00093BC7" w:rsidRPr="00093BC7" w:rsidRDefault="00093BC7" w:rsidP="00093BC7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 xml:space="preserve">Cochrane Central </w:t>
            </w:r>
          </w:p>
          <w:p w:rsidR="00093BC7" w:rsidRPr="00093BC7" w:rsidRDefault="00093BC7" w:rsidP="00093BC7">
            <w:pPr>
              <w:rPr>
                <w:rFonts w:ascii="Cambria" w:eastAsia="Times New Roman" w:hAnsi="Cambria" w:cs="Arial"/>
                <w:color w:val="000000"/>
                <w:sz w:val="20"/>
                <w:szCs w:val="20"/>
              </w:rPr>
            </w:pPr>
          </w:p>
        </w:tc>
        <w:tc>
          <w:tcPr>
            <w:tcW w:w="6916" w:type="dxa"/>
          </w:tcPr>
          <w:p w:rsidR="00093BC7" w:rsidRPr="00093BC7" w:rsidRDefault="00093BC7" w:rsidP="00093BC7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>((((terminal OR advance* OR palliative) NEAR/3 (care OR plan* OR healthcare)) OR 'end of life' OR ((advance*) NEXT/1 (directive*)) OR ((living) NEXT/1 (will*))):</w:t>
            </w:r>
            <w:proofErr w:type="spellStart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>ab,ti</w:t>
            </w:r>
            <w:proofErr w:type="spellEnd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 xml:space="preserve">) AND ((internet OR web OR </w:t>
            </w:r>
            <w:proofErr w:type="spellStart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>webbased</w:t>
            </w:r>
            <w:proofErr w:type="spellEnd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 xml:space="preserve"> OR website OR online OR ((decision) NEXT/3 (tool* OR aid* OR system* OR technique* OR program* OR instrument*)) OR ((computer) NEXT/3 (based OR aided OR design*))):</w:t>
            </w:r>
            <w:proofErr w:type="spellStart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>ab,ti</w:t>
            </w:r>
            <w:proofErr w:type="spellEnd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 xml:space="preserve">) </w:t>
            </w:r>
          </w:p>
        </w:tc>
      </w:tr>
      <w:tr w:rsidR="00093BC7" w:rsidRPr="00093BC7" w:rsidTr="00AD6E2E">
        <w:tc>
          <w:tcPr>
            <w:tcW w:w="2660" w:type="dxa"/>
          </w:tcPr>
          <w:p w:rsidR="00093BC7" w:rsidRPr="00093BC7" w:rsidRDefault="00093BC7" w:rsidP="00093BC7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 xml:space="preserve">Web of Science  </w:t>
            </w:r>
          </w:p>
          <w:p w:rsidR="00093BC7" w:rsidRPr="00093BC7" w:rsidRDefault="00093BC7" w:rsidP="00093BC7">
            <w:pPr>
              <w:rPr>
                <w:rFonts w:ascii="Cambria" w:eastAsia="Cambria" w:hAnsi="Cambria" w:cs="Times New Roman"/>
                <w:sz w:val="20"/>
                <w:szCs w:val="20"/>
              </w:rPr>
            </w:pPr>
          </w:p>
        </w:tc>
        <w:tc>
          <w:tcPr>
            <w:tcW w:w="6916" w:type="dxa"/>
          </w:tcPr>
          <w:p w:rsidR="00093BC7" w:rsidRPr="00093BC7" w:rsidRDefault="00093BC7" w:rsidP="00093BC7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 xml:space="preserve">TS=(((((terminal OR advance* OR palliative) NEAR/2 (care OR plan* OR healthcare)) OR "end of life" OR ((advance*) NEAR/1 (directive*)) OR ((living) NEAR/1 (will*)))) AND ((internet OR web OR </w:t>
            </w:r>
            <w:proofErr w:type="spellStart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>webbased</w:t>
            </w:r>
            <w:proofErr w:type="spellEnd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 xml:space="preserve"> OR website OR online OR ((decision) NEAR/2 (tool* OR aid* OR system* OR technique* OR program* OR instrument*)) OR ((computer) NEAR/2 (based OR aided OR design*)))) ) AND DT=(article)</w:t>
            </w:r>
          </w:p>
        </w:tc>
      </w:tr>
      <w:tr w:rsidR="00093BC7" w:rsidRPr="00093BC7" w:rsidTr="00AD6E2E">
        <w:tc>
          <w:tcPr>
            <w:tcW w:w="2660" w:type="dxa"/>
          </w:tcPr>
          <w:p w:rsidR="00093BC7" w:rsidRPr="00093BC7" w:rsidRDefault="00093BC7" w:rsidP="00093BC7">
            <w:pPr>
              <w:rPr>
                <w:rFonts w:ascii="Cambria" w:eastAsia="Cambria" w:hAnsi="Cambria" w:cs="Times New Roman"/>
                <w:sz w:val="20"/>
                <w:szCs w:val="20"/>
              </w:rPr>
            </w:pPr>
          </w:p>
          <w:p w:rsidR="00093BC7" w:rsidRPr="00093BC7" w:rsidRDefault="00093BC7" w:rsidP="00093BC7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 xml:space="preserve">Google Scholar </w:t>
            </w:r>
          </w:p>
          <w:p w:rsidR="00093BC7" w:rsidRPr="00093BC7" w:rsidRDefault="00093BC7" w:rsidP="00093BC7">
            <w:pPr>
              <w:rPr>
                <w:rFonts w:ascii="Cambria" w:eastAsia="Cambria" w:hAnsi="Cambria" w:cs="Times New Roman"/>
                <w:sz w:val="20"/>
                <w:szCs w:val="20"/>
              </w:rPr>
            </w:pPr>
          </w:p>
        </w:tc>
        <w:tc>
          <w:tcPr>
            <w:tcW w:w="6916" w:type="dxa"/>
          </w:tcPr>
          <w:p w:rsidR="00093BC7" w:rsidRPr="00093BC7" w:rsidRDefault="00093BC7" w:rsidP="00093BC7">
            <w:pPr>
              <w:rPr>
                <w:rFonts w:ascii="Cambria" w:eastAsia="Cambria" w:hAnsi="Cambria" w:cs="Times New Roman"/>
                <w:sz w:val="20"/>
                <w:szCs w:val="20"/>
              </w:rPr>
            </w:pPr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>"</w:t>
            </w:r>
            <w:proofErr w:type="spellStart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>terminal|advance|palliative</w:t>
            </w:r>
            <w:proofErr w:type="spellEnd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 xml:space="preserve">  </w:t>
            </w:r>
            <w:proofErr w:type="spellStart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>care|plan|healthcare</w:t>
            </w:r>
            <w:proofErr w:type="spellEnd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 xml:space="preserve">"|"end of </w:t>
            </w:r>
            <w:proofErr w:type="spellStart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>life"|"advance</w:t>
            </w:r>
            <w:proofErr w:type="spellEnd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 xml:space="preserve">  </w:t>
            </w:r>
            <w:proofErr w:type="spellStart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>directive"|"living</w:t>
            </w:r>
            <w:proofErr w:type="spellEnd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 xml:space="preserve">  will" </w:t>
            </w:r>
            <w:proofErr w:type="spellStart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>internet|web|webbased|website|online</w:t>
            </w:r>
            <w:proofErr w:type="spellEnd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 xml:space="preserve">|"decision </w:t>
            </w:r>
            <w:proofErr w:type="spellStart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>tool|aid|system|technique|program|instrument</w:t>
            </w:r>
            <w:proofErr w:type="spellEnd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 xml:space="preserve">"|"computer </w:t>
            </w:r>
            <w:proofErr w:type="spellStart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>based|aided|design</w:t>
            </w:r>
            <w:proofErr w:type="spellEnd"/>
            <w:r w:rsidRPr="00093BC7">
              <w:rPr>
                <w:rFonts w:ascii="Cambria" w:eastAsia="Cambria" w:hAnsi="Cambria" w:cs="Times New Roman"/>
                <w:sz w:val="20"/>
                <w:szCs w:val="20"/>
              </w:rPr>
              <w:t xml:space="preserve">" </w:t>
            </w:r>
          </w:p>
        </w:tc>
      </w:tr>
    </w:tbl>
    <w:p w:rsidR="00093BC7" w:rsidRDefault="00093BC7"/>
    <w:sectPr w:rsidR="00093BC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3BC7" w:rsidRDefault="00093BC7" w:rsidP="00093BC7">
      <w:pPr>
        <w:spacing w:after="0" w:line="240" w:lineRule="auto"/>
      </w:pPr>
      <w:r>
        <w:separator/>
      </w:r>
    </w:p>
  </w:endnote>
  <w:endnote w:type="continuationSeparator" w:id="0">
    <w:p w:rsidR="00093BC7" w:rsidRDefault="00093BC7" w:rsidP="00093B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76CF" w:rsidRDefault="002B76CF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76CF" w:rsidRDefault="002B76CF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76CF" w:rsidRDefault="002B76C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3BC7" w:rsidRDefault="00093BC7" w:rsidP="00093BC7">
      <w:pPr>
        <w:spacing w:after="0" w:line="240" w:lineRule="auto"/>
      </w:pPr>
      <w:r>
        <w:separator/>
      </w:r>
    </w:p>
  </w:footnote>
  <w:footnote w:type="continuationSeparator" w:id="0">
    <w:p w:rsidR="00093BC7" w:rsidRDefault="00093BC7" w:rsidP="00093B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76CF" w:rsidRDefault="002B76CF">
    <w:pPr>
      <w:pStyle w:val="Kopteks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93BC7" w:rsidRPr="00093BC7" w:rsidRDefault="00093BC7" w:rsidP="00093BC7">
    <w:pPr>
      <w:rPr>
        <w:rFonts w:asciiTheme="majorHAnsi" w:hAnsiTheme="majorHAnsi" w:cs="Segoe UI"/>
        <w:color w:val="FF0000"/>
        <w:sz w:val="24"/>
        <w:szCs w:val="24"/>
        <w:shd w:val="clear" w:color="auto" w:fill="FFFFFF"/>
      </w:rPr>
    </w:pPr>
    <w:r w:rsidRPr="00093BC7">
      <w:rPr>
        <w:rFonts w:asciiTheme="majorHAnsi" w:hAnsiTheme="majorHAnsi" w:cs="Segoe UI"/>
        <w:color w:val="333333"/>
        <w:sz w:val="24"/>
        <w:szCs w:val="24"/>
        <w:shd w:val="clear" w:color="auto" w:fill="FFFFFF"/>
      </w:rPr>
      <w:t xml:space="preserve">This is a Multimedia Appendix to a full manuscript published in the J Med Internet Res. For full copyright and citation information see </w:t>
    </w:r>
    <w:hyperlink r:id="rId1" w:history="1">
      <w:r w:rsidR="002B76CF" w:rsidRPr="009D00BE">
        <w:rPr>
          <w:rStyle w:val="Hyperlink"/>
          <w:rFonts w:asciiTheme="majorHAnsi" w:hAnsiTheme="majorHAnsi"/>
          <w:sz w:val="24"/>
          <w:szCs w:val="24"/>
        </w:rPr>
        <w:t>http://dx.doi.org/10.2196/15578</w:t>
      </w:r>
    </w:hyperlink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B76CF" w:rsidRDefault="002B76CF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BC7"/>
    <w:rsid w:val="00093BC7"/>
    <w:rsid w:val="001A627C"/>
    <w:rsid w:val="002B76CF"/>
    <w:rsid w:val="00667ACC"/>
    <w:rsid w:val="00AC0B2B"/>
    <w:rsid w:val="00E53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F4B594"/>
  <w15:chartTrackingRefBased/>
  <w15:docId w15:val="{EE0A402C-5357-44DA-A822-063E773B4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basedOn w:val="Standaardalinea-lettertype"/>
    <w:uiPriority w:val="99"/>
    <w:unhideWhenUsed/>
    <w:rsid w:val="00093BC7"/>
    <w:rPr>
      <w:color w:val="0000FF" w:themeColor="hyperlink"/>
      <w:u w:val="single"/>
    </w:rPr>
  </w:style>
  <w:style w:type="table" w:styleId="Tabelraster">
    <w:name w:val="Table Grid"/>
    <w:basedOn w:val="Standaardtabel"/>
    <w:uiPriority w:val="59"/>
    <w:rsid w:val="00093BC7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093B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093BC7"/>
  </w:style>
  <w:style w:type="paragraph" w:styleId="Voettekst">
    <w:name w:val="footer"/>
    <w:basedOn w:val="Standaard"/>
    <w:link w:val="VoettekstChar"/>
    <w:uiPriority w:val="99"/>
    <w:unhideWhenUsed/>
    <w:rsid w:val="00093B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093B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hyperlink" Target="https://eur01.safelinks.protection.outlook.com/?url=http%3A%2F%2Fdx.doi.org%2F10.2196%2F15578&amp;data=02%7C01%7Cd.vandersmissen%40erasmusmc.nl%7Cd320b70c221f40ef503d08d781f88ffa%7C526638ba6af34b0fa532a1a511f4ac80%7C0%7C0%7C637120776877103914&amp;sdata=J4JQn%2FhCF0ow4p40Bw53fcXeeNNOiIbrteshos%2FXvY0%3D&amp;reserved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3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 van der Smissen</dc:creator>
  <cp:keywords/>
  <dc:description/>
  <cp:lastModifiedBy>D. van der Smissen</cp:lastModifiedBy>
  <cp:revision>3</cp:revision>
  <cp:lastPrinted>2019-07-19T08:24:00Z</cp:lastPrinted>
  <dcterms:created xsi:type="dcterms:W3CDTF">2020-01-08T14:52:00Z</dcterms:created>
  <dcterms:modified xsi:type="dcterms:W3CDTF">2020-01-09T08:59:00Z</dcterms:modified>
</cp:coreProperties>
</file>